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Default="00566A12"/>
    <w:p w14:paraId="3EF06321" w14:textId="52502E7F" w:rsidR="00666B7A" w:rsidRPr="00BE0D9D" w:rsidRDefault="00666B7A" w:rsidP="00666B7A">
      <w:pPr>
        <w:pStyle w:val="MDPI41tablecaption"/>
        <w:ind w:left="993"/>
        <w:rPr>
          <w:color w:val="auto"/>
        </w:rPr>
      </w:pPr>
      <w:r>
        <w:rPr>
          <w:b/>
          <w:color w:val="auto"/>
        </w:rPr>
        <w:t xml:space="preserve">Supplementary </w:t>
      </w:r>
      <w:r w:rsidRPr="00BE0D9D">
        <w:rPr>
          <w:b/>
          <w:color w:val="auto"/>
        </w:rPr>
        <w:t xml:space="preserve">Table </w:t>
      </w:r>
      <w:r w:rsidR="003F0545">
        <w:rPr>
          <w:b/>
          <w:color w:val="auto"/>
        </w:rPr>
        <w:t>2</w:t>
      </w:r>
      <w:r w:rsidR="0078774B">
        <w:rPr>
          <w:b/>
          <w:color w:val="auto"/>
        </w:rPr>
        <w:t>S</w:t>
      </w:r>
      <w:r w:rsidRPr="00BE0D9D">
        <w:rPr>
          <w:b/>
          <w:color w:val="auto"/>
        </w:rPr>
        <w:t xml:space="preserve">. </w:t>
      </w:r>
      <w:r w:rsidR="00EF1165">
        <w:rPr>
          <w:color w:val="auto"/>
        </w:rPr>
        <w:t>CESD-R scores</w:t>
      </w:r>
      <w:r w:rsidR="003F0545">
        <w:rPr>
          <w:color w:val="auto"/>
        </w:rPr>
        <w:t xml:space="preserve"> (log mean)</w:t>
      </w:r>
      <w:r w:rsidR="00EF1165">
        <w:rPr>
          <w:color w:val="auto"/>
        </w:rPr>
        <w:t xml:space="preserve"> at pre- and post-intervention</w:t>
      </w:r>
      <w:r w:rsidRPr="00BE0D9D">
        <w:rPr>
          <w:color w:val="auto"/>
        </w:rPr>
        <w:t>.</w:t>
      </w:r>
    </w:p>
    <w:p w14:paraId="07581901" w14:textId="77777777" w:rsidR="00666B7A" w:rsidRDefault="00666B7A"/>
    <w:p w14:paraId="1937C23C" w14:textId="77777777" w:rsidR="00666B7A" w:rsidRDefault="00666B7A"/>
    <w:tbl>
      <w:tblPr>
        <w:tblW w:w="0" w:type="auto"/>
        <w:tblLook w:val="04A0" w:firstRow="1" w:lastRow="0" w:firstColumn="1" w:lastColumn="0" w:noHBand="0" w:noVBand="1"/>
      </w:tblPr>
      <w:tblGrid>
        <w:gridCol w:w="1139"/>
        <w:gridCol w:w="1174"/>
        <w:gridCol w:w="979"/>
        <w:gridCol w:w="905"/>
        <w:gridCol w:w="739"/>
        <w:gridCol w:w="1215"/>
        <w:gridCol w:w="1204"/>
        <w:gridCol w:w="766"/>
        <w:gridCol w:w="749"/>
      </w:tblGrid>
      <w:tr w:rsidR="00EF1165" w:rsidRPr="00C40526" w14:paraId="55CD75F0" w14:textId="77777777" w:rsidTr="00C4052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E0F00F" w14:textId="77777777" w:rsidR="00666B7A" w:rsidRPr="00C40526" w:rsidRDefault="00666B7A" w:rsidP="00C40526">
            <w:pPr>
              <w:jc w:val="center"/>
              <w:rPr>
                <w:b/>
                <w:lang w:val="ms-MY"/>
              </w:rPr>
            </w:pPr>
            <w:r w:rsidRPr="00C40526">
              <w:rPr>
                <w:b/>
                <w:lang w:val="ms-MY"/>
              </w:rPr>
              <w:t>Paramete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662421" w14:textId="77ECD02E" w:rsidR="00666B7A" w:rsidRPr="00C40526" w:rsidRDefault="00EF1165" w:rsidP="00C40526">
            <w:pPr>
              <w:jc w:val="center"/>
              <w:rPr>
                <w:b/>
                <w:lang w:val="ms-MY"/>
              </w:rPr>
            </w:pPr>
            <w:r w:rsidRPr="00C40526">
              <w:rPr>
                <w:b/>
                <w:lang w:val="ms-MY"/>
              </w:rPr>
              <w:t>Group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2E84C4B4" w14:textId="77777777" w:rsidR="00666B7A" w:rsidRPr="00C40526" w:rsidRDefault="00666B7A" w:rsidP="00C40526">
            <w:pPr>
              <w:jc w:val="center"/>
              <w:rPr>
                <w:b/>
                <w:lang w:val="ms-MY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7B0881" w14:textId="17E826B2" w:rsidR="00666B7A" w:rsidRPr="00C40526" w:rsidRDefault="00666B7A" w:rsidP="00C40526">
            <w:pPr>
              <w:jc w:val="center"/>
              <w:rPr>
                <w:b/>
                <w:lang w:val="ms-MY"/>
              </w:rPr>
            </w:pPr>
            <w:r w:rsidRPr="00C40526">
              <w:rPr>
                <w:b/>
                <w:lang w:val="ms-MY"/>
              </w:rPr>
              <w:t>S</w:t>
            </w:r>
            <w:r w:rsidR="00EF1165" w:rsidRPr="00C40526">
              <w:rPr>
                <w:b/>
                <w:lang w:val="ms-MY"/>
              </w:rPr>
              <w:t>ample size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0211E9" w14:textId="1EC42DB7" w:rsidR="00666B7A" w:rsidRPr="00C40526" w:rsidRDefault="00666B7A" w:rsidP="00C40526">
            <w:pPr>
              <w:jc w:val="center"/>
              <w:rPr>
                <w:b/>
                <w:lang w:val="ms-MY"/>
              </w:rPr>
            </w:pPr>
            <w:r w:rsidRPr="00C40526">
              <w:rPr>
                <w:b/>
                <w:lang w:val="ms-MY"/>
              </w:rPr>
              <w:t>M</w:t>
            </w:r>
            <w:r w:rsidR="00EF1165" w:rsidRPr="00C40526">
              <w:rPr>
                <w:b/>
                <w:lang w:val="ms-MY"/>
              </w:rPr>
              <w:t>ea</w:t>
            </w:r>
            <w:r w:rsidRPr="00C40526">
              <w:rPr>
                <w:b/>
                <w:lang w:val="ms-MY"/>
              </w:rPr>
              <w:t>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75D157" w14:textId="77777777" w:rsidR="00666B7A" w:rsidRPr="00C40526" w:rsidRDefault="00666B7A" w:rsidP="00C40526">
            <w:pPr>
              <w:jc w:val="center"/>
              <w:rPr>
                <w:b/>
                <w:lang w:val="ms-MY"/>
              </w:rPr>
            </w:pPr>
            <w:r w:rsidRPr="00C40526">
              <w:rPr>
                <w:b/>
                <w:lang w:val="ms-MY"/>
              </w:rPr>
              <w:t>S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ECCB32" w14:textId="77777777" w:rsidR="00666B7A" w:rsidRDefault="00666B7A" w:rsidP="00C40526">
            <w:pPr>
              <w:jc w:val="center"/>
              <w:rPr>
                <w:b/>
                <w:lang w:val="ms-MY"/>
              </w:rPr>
            </w:pPr>
            <w:r w:rsidRPr="00C40526">
              <w:rPr>
                <w:b/>
                <w:lang w:val="ms-MY"/>
              </w:rPr>
              <w:t>MD</w:t>
            </w:r>
          </w:p>
          <w:p w14:paraId="68CBC146" w14:textId="17277B96" w:rsidR="003F0545" w:rsidRPr="00C40526" w:rsidRDefault="003F0545" w:rsidP="00C40526">
            <w:pPr>
              <w:jc w:val="center"/>
              <w:rPr>
                <w:b/>
                <w:lang w:val="ms-MY"/>
              </w:rPr>
            </w:pPr>
            <w:r>
              <w:rPr>
                <w:b/>
                <w:lang w:val="ms-MY"/>
              </w:rPr>
              <w:t>(95% CI)</w:t>
            </w:r>
          </w:p>
          <w:p w14:paraId="183C4024" w14:textId="536663CC" w:rsidR="00666B7A" w:rsidRPr="00C40526" w:rsidRDefault="00666B7A" w:rsidP="00C40526">
            <w:pPr>
              <w:rPr>
                <w:b/>
                <w:lang w:val="ms-MY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756C09" w14:textId="3992F130" w:rsidR="00666B7A" w:rsidRPr="00C40526" w:rsidRDefault="00666B7A" w:rsidP="00C40526">
            <w:pPr>
              <w:jc w:val="center"/>
              <w:rPr>
                <w:b/>
                <w:lang w:val="ms-MY"/>
              </w:rPr>
            </w:pPr>
            <w:r w:rsidRPr="00C40526">
              <w:rPr>
                <w:b/>
                <w:lang w:val="ms-MY"/>
              </w:rPr>
              <w:t>p</w:t>
            </w:r>
            <w:r w:rsidR="00C40526">
              <w:rPr>
                <w:b/>
                <w:lang w:val="ms-MY"/>
              </w:rPr>
              <w:t>-value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BE6FA2" w14:textId="0603938E" w:rsidR="00666B7A" w:rsidRPr="00C40526" w:rsidRDefault="00C40526" w:rsidP="00C40526">
            <w:pPr>
              <w:jc w:val="center"/>
              <w:rPr>
                <w:b/>
                <w:lang w:val="ms-MY"/>
              </w:rPr>
            </w:pPr>
            <w:r>
              <w:rPr>
                <w:b/>
                <w:lang w:val="ms-MY"/>
              </w:rPr>
              <w:t>Effect size</w:t>
            </w:r>
          </w:p>
        </w:tc>
      </w:tr>
      <w:tr w:rsidR="00EF1165" w:rsidRPr="00666B7A" w14:paraId="2790A674" w14:textId="77777777" w:rsidTr="00C40526"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25B18" w14:textId="3F8583AE" w:rsidR="00666B7A" w:rsidRPr="00666B7A" w:rsidRDefault="00666B7A" w:rsidP="00666B7A">
            <w:pPr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CESD-R</w:t>
            </w:r>
            <w:r w:rsidR="00EF1165">
              <w:rPr>
                <w:bCs/>
                <w:lang w:val="ms-MY"/>
              </w:rPr>
              <w:t xml:space="preserve"> score</w:t>
            </w:r>
            <w:r w:rsidR="003F0545">
              <w:rPr>
                <w:bCs/>
                <w:lang w:val="ms-MY"/>
              </w:rPr>
              <w:t xml:space="preserve"> (log mean)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D7892" w14:textId="6859B7E9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="00666B7A" w:rsidRPr="00666B7A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="00666B7A" w:rsidRPr="00666B7A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="00666B7A" w:rsidRPr="00666B7A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72C25" w14:textId="5C8C810C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153647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2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FE310" w14:textId="0BE40FE1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7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6A92B" w14:textId="3DE17D43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1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4973A" w14:textId="77777777" w:rsidR="003F0545" w:rsidRPr="00B357CD" w:rsidRDefault="003F0545" w:rsidP="003F0545">
            <w:pPr>
              <w:pStyle w:val="15cCaption-Source"/>
              <w:spacing w:before="20" w:after="0"/>
            </w:pPr>
            <w:r w:rsidRPr="00B357CD">
              <w:t>-0.02</w:t>
            </w:r>
          </w:p>
          <w:p w14:paraId="4049CCAD" w14:textId="12DA53DB" w:rsidR="00666B7A" w:rsidRPr="00666B7A" w:rsidRDefault="003F0545" w:rsidP="003F0545">
            <w:pPr>
              <w:jc w:val="center"/>
              <w:rPr>
                <w:bCs/>
                <w:lang w:val="ms-MY"/>
              </w:rPr>
            </w:pPr>
            <w:r w:rsidRPr="00B357CD">
              <w:t>(-0.28, 0.11)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3DE05D" w14:textId="1113DB01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806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D52F9E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0.16</w:t>
            </w:r>
          </w:p>
        </w:tc>
      </w:tr>
      <w:tr w:rsidR="00EF1165" w:rsidRPr="00666B7A" w14:paraId="04E4F83B" w14:textId="77777777" w:rsidTr="00C4052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E72C0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51BF3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DF7D8" w14:textId="2D1CD16B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F9E6A4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2253B" w14:textId="77EA7FBB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7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B0175" w14:textId="47BAB58C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3A1BF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0F7B9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C5E29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</w:p>
        </w:tc>
      </w:tr>
      <w:tr w:rsidR="00EF1165" w:rsidRPr="00666B7A" w14:paraId="5CA42810" w14:textId="77777777" w:rsidTr="00C4052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39EC9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F7D6F" w14:textId="716C13CB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="00666B7A" w:rsidRPr="00666B7A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p</w:t>
            </w:r>
            <w:r w:rsidR="00666B7A" w:rsidRPr="00666B7A">
              <w:rPr>
                <w:bCs/>
                <w:lang w:val="ms-MY"/>
              </w:rPr>
              <w:t>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BBAD4" w14:textId="46D0AAA5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B3701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2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9C8A0" w14:textId="761332A5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6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282DC" w14:textId="53318529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4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BA60D" w14:textId="77777777" w:rsidR="003F0545" w:rsidRPr="00B357CD" w:rsidRDefault="003F0545" w:rsidP="003F0545">
            <w:pPr>
              <w:pStyle w:val="15cCaption-Source"/>
              <w:spacing w:before="20" w:after="0"/>
            </w:pPr>
            <w:r w:rsidRPr="00B357CD">
              <w:t>0.09</w:t>
            </w:r>
          </w:p>
          <w:p w14:paraId="5AF44ABF" w14:textId="44EE1EAF" w:rsidR="00666B7A" w:rsidRPr="00666B7A" w:rsidRDefault="003F0545" w:rsidP="003F0545">
            <w:pPr>
              <w:jc w:val="center"/>
              <w:rPr>
                <w:bCs/>
                <w:lang w:val="ms-MY"/>
              </w:rPr>
            </w:pPr>
            <w:r w:rsidRPr="00B357CD">
              <w:t>(-0.12, 0.21)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E47214" w14:textId="507FF10F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0.</w:t>
            </w:r>
            <w:r w:rsidR="003F0545">
              <w:rPr>
                <w:bCs/>
                <w:lang w:val="ms-MY"/>
              </w:rPr>
              <w:t>264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F94A4D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0.11</w:t>
            </w:r>
          </w:p>
        </w:tc>
      </w:tr>
      <w:tr w:rsidR="00EF1165" w:rsidRPr="00666B7A" w14:paraId="1E3EF5BD" w14:textId="77777777" w:rsidTr="00C4052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1E194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7B697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4B82B" w14:textId="171690FB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A0018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27495" w14:textId="146B05C0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6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F4621" w14:textId="0DDB2D10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4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23D32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2A5DF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2157B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</w:p>
        </w:tc>
      </w:tr>
      <w:tr w:rsidR="00EF1165" w:rsidRPr="00666B7A" w14:paraId="24826A1F" w14:textId="77777777" w:rsidTr="00C4052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624A8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9286F" w14:textId="2DAD12C6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="00666B7A" w:rsidRPr="00666B7A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="00666B7A" w:rsidRPr="00666B7A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="00666B7A" w:rsidRPr="00666B7A">
              <w:rPr>
                <w:bCs/>
                <w:lang w:val="ms-MY"/>
              </w:rPr>
              <w:t>ebo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0F747" w14:textId="657E8BFA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0B272C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AAEA8" w14:textId="11F70B67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1.3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B3D8C" w14:textId="7C0DC4B2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12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8F1FC" w14:textId="77777777" w:rsidR="003F0545" w:rsidRPr="00B357CD" w:rsidRDefault="003F0545" w:rsidP="003F0545">
            <w:pPr>
              <w:pStyle w:val="15cCaption-Source"/>
              <w:spacing w:before="20" w:after="0"/>
            </w:pPr>
            <w:r w:rsidRPr="00B357CD">
              <w:t>0.46</w:t>
            </w:r>
          </w:p>
          <w:p w14:paraId="4122B3FB" w14:textId="163857DF" w:rsidR="00666B7A" w:rsidRPr="00666B7A" w:rsidRDefault="003F0545" w:rsidP="003F0545">
            <w:pPr>
              <w:jc w:val="center"/>
              <w:rPr>
                <w:bCs/>
                <w:lang w:val="ms-MY"/>
              </w:rPr>
            </w:pPr>
            <w:r w:rsidRPr="00B357CD">
              <w:t>(0.29, 0.63)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F8CC8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0.000*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A8C460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1.10</w:t>
            </w:r>
          </w:p>
        </w:tc>
      </w:tr>
      <w:tr w:rsidR="00EF1165" w:rsidRPr="00666B7A" w14:paraId="6B25824C" w14:textId="77777777" w:rsidTr="00C4052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DF989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AC12F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61D555" w14:textId="76975EFD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41ECA1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FB2A8" w14:textId="40F5D9F0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5AC86" w14:textId="748B19DC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8742E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E114E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ABC45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</w:p>
        </w:tc>
      </w:tr>
      <w:tr w:rsidR="00EF1165" w:rsidRPr="00666B7A" w14:paraId="7356A49C" w14:textId="77777777" w:rsidTr="00C4052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498A5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60AF4E" w14:textId="755BB001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="00666B7A" w:rsidRPr="00666B7A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="00666B7A" w:rsidRPr="00666B7A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323A78" w14:textId="3EFCC28F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FA0674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2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66988" w14:textId="2E7FD6C8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1.3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B54A3" w14:textId="0D034155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13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4B928" w14:textId="77777777" w:rsidR="003F0545" w:rsidRPr="00B357CD" w:rsidRDefault="003F0545" w:rsidP="003F0545">
            <w:pPr>
              <w:pStyle w:val="15cCaption-Source"/>
              <w:spacing w:before="20" w:after="0"/>
            </w:pPr>
            <w:r w:rsidRPr="00B357CD">
              <w:t>0.31</w:t>
            </w:r>
          </w:p>
          <w:p w14:paraId="4A408449" w14:textId="5EF02DD0" w:rsidR="00666B7A" w:rsidRPr="00666B7A" w:rsidRDefault="003F0545" w:rsidP="003F0545">
            <w:pPr>
              <w:jc w:val="center"/>
              <w:rPr>
                <w:bCs/>
                <w:lang w:val="ms-MY"/>
              </w:rPr>
            </w:pPr>
            <w:r w:rsidRPr="00B357CD">
              <w:t>(0.19, 0.43)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FC58E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0.000*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A94AD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1.05</w:t>
            </w:r>
          </w:p>
        </w:tc>
      </w:tr>
      <w:tr w:rsidR="00EF1165" w:rsidRPr="00666B7A" w14:paraId="297D0218" w14:textId="77777777" w:rsidTr="00C4052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5E6DC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67F3B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6BD732" w14:textId="3DEBCD6B" w:rsidR="00666B7A" w:rsidRPr="00666B7A" w:rsidRDefault="00EF1165" w:rsidP="00666B7A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B6E0F" w14:textId="77777777" w:rsidR="00666B7A" w:rsidRPr="00666B7A" w:rsidRDefault="00666B7A" w:rsidP="00053E02">
            <w:pPr>
              <w:jc w:val="center"/>
              <w:rPr>
                <w:bCs/>
                <w:lang w:val="ms-MY"/>
              </w:rPr>
            </w:pPr>
            <w:r w:rsidRPr="00666B7A">
              <w:rPr>
                <w:bCs/>
                <w:lang w:val="ms-MY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A0793" w14:textId="18E48A8E" w:rsidR="00666B7A" w:rsidRPr="00666B7A" w:rsidRDefault="00053E02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1</w:t>
            </w:r>
            <w:r w:rsidR="003F0545">
              <w:rPr>
                <w:bCs/>
                <w:lang w:val="ms-MY"/>
              </w:rPr>
              <w:t>.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148E0" w14:textId="278E00D1" w:rsidR="00666B7A" w:rsidRPr="00666B7A" w:rsidRDefault="003F0545" w:rsidP="00053E02">
            <w:pPr>
              <w:jc w:val="center"/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5953E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B218B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2D048" w14:textId="77777777" w:rsidR="00666B7A" w:rsidRPr="00666B7A" w:rsidRDefault="00666B7A" w:rsidP="00666B7A">
            <w:pPr>
              <w:rPr>
                <w:bCs/>
                <w:lang w:val="ms-MY"/>
              </w:rPr>
            </w:pPr>
          </w:p>
        </w:tc>
      </w:tr>
    </w:tbl>
    <w:p w14:paraId="3AECE121" w14:textId="77777777" w:rsidR="00EF1165" w:rsidRDefault="00EF1165" w:rsidP="00EF1165">
      <w:r w:rsidRPr="008920EA">
        <w:rPr>
          <w:color w:val="auto"/>
        </w:rPr>
        <w:t>Data expressed in mean ± standard deviation.</w:t>
      </w:r>
      <w:r>
        <w:rPr>
          <w:color w:val="auto"/>
        </w:rPr>
        <w:t xml:space="preserve"> Data was analysed with paired t-test where * represents p-value &lt;0.05. SD, standard deviation; MD, mean difference; CESD-R, Center for Epidemiologic Studies Depression Revised; IBS-NM, irritable bowel syndrome with normal mood; IBS-SD, irritable bowel syndrome with subthreshold depression.</w:t>
      </w:r>
      <w:r w:rsidRPr="008920EA">
        <w:rPr>
          <w:color w:val="auto"/>
        </w:rPr>
        <w:t xml:space="preserve"> </w:t>
      </w:r>
    </w:p>
    <w:p w14:paraId="53351776" w14:textId="2C859378" w:rsidR="00666B7A" w:rsidRPr="00666B7A" w:rsidRDefault="00666B7A" w:rsidP="00666B7A">
      <w:pPr>
        <w:rPr>
          <w:bCs/>
          <w:lang w:val="ms-MY"/>
        </w:rPr>
      </w:pPr>
    </w:p>
    <w:p w14:paraId="62C6857E" w14:textId="77777777" w:rsidR="00666B7A" w:rsidRDefault="00666B7A"/>
    <w:sectPr w:rsidR="00666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041F25"/>
    <w:rsid w:val="00053E02"/>
    <w:rsid w:val="003F0545"/>
    <w:rsid w:val="00566A12"/>
    <w:rsid w:val="00607512"/>
    <w:rsid w:val="00666B7A"/>
    <w:rsid w:val="0078774B"/>
    <w:rsid w:val="009604BF"/>
    <w:rsid w:val="00975270"/>
    <w:rsid w:val="00C40526"/>
    <w:rsid w:val="00EF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15cCaption-Source">
    <w:name w:val="15c Caption-Source"/>
    <w:qFormat/>
    <w:rsid w:val="003F0545"/>
    <w:pPr>
      <w:tabs>
        <w:tab w:val="left" w:pos="993"/>
      </w:tabs>
      <w:spacing w:before="120" w:after="480" w:line="240" w:lineRule="auto"/>
      <w:jc w:val="center"/>
    </w:pPr>
    <w:rPr>
      <w:rFonts w:ascii="Times New Roman" w:eastAsia="MS Mincho" w:hAnsi="Times New Roman" w:cs="Arial"/>
      <w:bCs/>
      <w:kern w:val="0"/>
      <w:sz w:val="20"/>
      <w:szCs w:val="18"/>
      <w:lang w:val="ms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1-20T23:00:00Z</dcterms:created>
  <dcterms:modified xsi:type="dcterms:W3CDTF">2024-01-20T23:00:00Z</dcterms:modified>
</cp:coreProperties>
</file>